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EB1295" w14:textId="02975479" w:rsidR="00DC30E8" w:rsidRPr="001E4910" w:rsidRDefault="00DC30E8" w:rsidP="00DC30E8">
      <w:pPr>
        <w:pStyle w:val="SupplementaryMaterial"/>
        <w:jc w:val="left"/>
        <w:rPr>
          <w:rFonts w:ascii="Arial" w:hAnsi="Arial" w:cs="Arial"/>
          <w:i w:val="0"/>
          <w:iCs/>
          <w:sz w:val="24"/>
          <w:szCs w:val="24"/>
        </w:rPr>
      </w:pPr>
      <w:r w:rsidRPr="001E4910">
        <w:rPr>
          <w:rFonts w:ascii="Arial" w:hAnsi="Arial" w:cs="Arial"/>
          <w:i w:val="0"/>
          <w:iCs/>
          <w:sz w:val="24"/>
          <w:szCs w:val="24"/>
        </w:rPr>
        <w:t>Supplementary Material</w:t>
      </w:r>
    </w:p>
    <w:p w14:paraId="6101AD13" w14:textId="77777777" w:rsidR="00DC30E8" w:rsidRPr="001E4910" w:rsidRDefault="00DC30E8" w:rsidP="00DC30E8">
      <w:pPr>
        <w:pStyle w:val="Title"/>
        <w:rPr>
          <w:rFonts w:ascii="Arial" w:hAnsi="Arial" w:cs="Arial"/>
          <w:lang w:eastAsia="en-US"/>
        </w:rPr>
      </w:pPr>
    </w:p>
    <w:p w14:paraId="10A8CEFC" w14:textId="38105073" w:rsidR="00DC30E8" w:rsidRPr="001E4910" w:rsidRDefault="00DC30E8" w:rsidP="00DC30E8">
      <w:pPr>
        <w:rPr>
          <w:rFonts w:ascii="Arial" w:hAnsi="Arial" w:cs="Arial"/>
          <w:b/>
          <w:bCs/>
          <w:sz w:val="22"/>
          <w:szCs w:val="22"/>
        </w:rPr>
      </w:pPr>
      <w:r w:rsidRPr="001E4910">
        <w:rPr>
          <w:rFonts w:ascii="Arial" w:hAnsi="Arial" w:cs="Arial"/>
          <w:b/>
          <w:bCs/>
          <w:sz w:val="22"/>
          <w:szCs w:val="22"/>
        </w:rPr>
        <w:t>Sodium-glucose Cotransporter-2 Inhibitors and Incidence of Atrial Fibrillation in Older Adults with Type 2 Diabetes: A Retrospective Cohort Analysis</w:t>
      </w:r>
    </w:p>
    <w:p w14:paraId="5785201F" w14:textId="6A2A93CF" w:rsidR="00DC30E8" w:rsidRPr="001E4910" w:rsidRDefault="00DC30E8" w:rsidP="00DC30E8">
      <w:pPr>
        <w:rPr>
          <w:rFonts w:ascii="Arial" w:hAnsi="Arial" w:cs="Arial"/>
          <w:sz w:val="22"/>
          <w:szCs w:val="22"/>
          <w:vertAlign w:val="superscript"/>
        </w:rPr>
      </w:pPr>
      <w:bookmarkStart w:id="0" w:name="OLE_LINK44"/>
      <w:r w:rsidRPr="001E4910">
        <w:rPr>
          <w:rFonts w:ascii="Arial" w:hAnsi="Arial" w:cs="Arial"/>
          <w:sz w:val="22"/>
          <w:szCs w:val="22"/>
        </w:rPr>
        <w:t xml:space="preserve">Yujia Li, </w:t>
      </w:r>
      <w:proofErr w:type="spellStart"/>
      <w:r w:rsidR="00822354">
        <w:rPr>
          <w:rFonts w:ascii="Arial" w:hAnsi="Arial" w:cs="Arial"/>
          <w:sz w:val="22"/>
          <w:szCs w:val="22"/>
        </w:rPr>
        <w:t>Huilin</w:t>
      </w:r>
      <w:proofErr w:type="spellEnd"/>
      <w:r w:rsidR="00822354">
        <w:rPr>
          <w:rFonts w:ascii="Arial" w:hAnsi="Arial" w:cs="Arial"/>
          <w:sz w:val="22"/>
          <w:szCs w:val="22"/>
        </w:rPr>
        <w:t xml:space="preserve"> Tang, </w:t>
      </w:r>
      <w:r w:rsidRPr="001E4910">
        <w:rPr>
          <w:rFonts w:ascii="Arial" w:hAnsi="Arial" w:cs="Arial"/>
          <w:sz w:val="22"/>
          <w:szCs w:val="22"/>
        </w:rPr>
        <w:t xml:space="preserve">Yi Guo, Hui Shao, Stephen E. Kimmel, Jiang </w:t>
      </w:r>
      <w:proofErr w:type="spellStart"/>
      <w:r w:rsidRPr="001E4910">
        <w:rPr>
          <w:rFonts w:ascii="Arial" w:hAnsi="Arial" w:cs="Arial"/>
          <w:sz w:val="22"/>
          <w:szCs w:val="22"/>
        </w:rPr>
        <w:t>Bian</w:t>
      </w:r>
      <w:proofErr w:type="spellEnd"/>
      <w:r w:rsidRPr="001E4910">
        <w:rPr>
          <w:rFonts w:ascii="Arial" w:hAnsi="Arial" w:cs="Arial"/>
          <w:sz w:val="22"/>
          <w:szCs w:val="22"/>
        </w:rPr>
        <w:t xml:space="preserve">, Desmond A. Schatz, </w:t>
      </w:r>
      <w:proofErr w:type="spellStart"/>
      <w:r w:rsidRPr="001E4910">
        <w:rPr>
          <w:rFonts w:ascii="Arial" w:hAnsi="Arial" w:cs="Arial"/>
          <w:sz w:val="22"/>
          <w:szCs w:val="22"/>
        </w:rPr>
        <w:t>Jingchuan</w:t>
      </w:r>
      <w:proofErr w:type="spellEnd"/>
      <w:r w:rsidRPr="001E4910">
        <w:rPr>
          <w:rFonts w:ascii="Arial" w:hAnsi="Arial" w:cs="Arial"/>
          <w:sz w:val="22"/>
          <w:szCs w:val="22"/>
        </w:rPr>
        <w:t xml:space="preserve"> Guo</w:t>
      </w:r>
    </w:p>
    <w:bookmarkEnd w:id="0"/>
    <w:p w14:paraId="526A6A84" w14:textId="77777777" w:rsidR="00DC30E8" w:rsidRPr="001E4910" w:rsidRDefault="00DC30E8" w:rsidP="00DC30E8">
      <w:pPr>
        <w:rPr>
          <w:rFonts w:ascii="Arial" w:hAnsi="Arial" w:cs="Arial"/>
          <w:sz w:val="22"/>
          <w:szCs w:val="22"/>
          <w:lang w:eastAsia="en-US"/>
        </w:rPr>
      </w:pPr>
    </w:p>
    <w:p w14:paraId="1F746CC1" w14:textId="77777777" w:rsidR="003B2CAD" w:rsidRPr="001E4910" w:rsidRDefault="003B2CAD" w:rsidP="003B2CAD">
      <w:pPr>
        <w:rPr>
          <w:rFonts w:ascii="Arial" w:hAnsi="Arial" w:cs="Arial"/>
          <w:sz w:val="22"/>
          <w:szCs w:val="22"/>
        </w:rPr>
      </w:pPr>
      <w:r w:rsidRPr="001E4910">
        <w:rPr>
          <w:rFonts w:ascii="Arial" w:hAnsi="Arial" w:cs="Arial"/>
          <w:b/>
          <w:bCs/>
          <w:sz w:val="22"/>
          <w:szCs w:val="22"/>
        </w:rPr>
        <w:t>Supplementary Figure 1.</w:t>
      </w:r>
      <w:r w:rsidRPr="001E4910">
        <w:rPr>
          <w:rFonts w:ascii="Arial" w:hAnsi="Arial" w:cs="Arial"/>
          <w:sz w:val="22"/>
          <w:szCs w:val="22"/>
        </w:rPr>
        <w:t xml:space="preserve"> Cumulative incidence function of atrial fibrillation comparing type 2 diabetes patients treated with a sodium glucose cotransporter 2 inhibitor (SGLT2i) versus those treated with a dipeptidyl peptidase-4 inhibitors (DPP4i) after inverse probability of treatment weighting (IPTW). </w:t>
      </w:r>
    </w:p>
    <w:p w14:paraId="7A906A5B" w14:textId="63DC6CDF" w:rsidR="00DC30E8" w:rsidRPr="00DC30E8" w:rsidRDefault="00590EEA" w:rsidP="00DC30E8">
      <w:pPr>
        <w:spacing w:before="100" w:beforeAutospacing="1" w:after="100" w:afterAutospacing="1" w:line="240" w:lineRule="auto"/>
        <w:jc w:val="both"/>
        <w:rPr>
          <w:rFonts w:ascii="Arial" w:eastAsia="Times New Roman" w:hAnsi="Arial" w:cs="Arial"/>
          <w:kern w:val="0"/>
          <w:sz w:val="22"/>
          <w:szCs w:val="22"/>
          <w:lang w:val="en-GB" w:eastAsia="en-GB"/>
          <w14:ligatures w14:val="none"/>
        </w:rPr>
      </w:pPr>
      <w:r w:rsidRPr="001E4910">
        <w:rPr>
          <w:rFonts w:ascii="Arial" w:hAnsi="Arial" w:cs="Arial"/>
          <w:b/>
          <w:bCs/>
          <w:sz w:val="22"/>
          <w:szCs w:val="22"/>
        </w:rPr>
        <w:t>Supplementary Table 1.</w:t>
      </w:r>
      <w:r w:rsidRPr="001E4910">
        <w:rPr>
          <w:rFonts w:ascii="Arial" w:hAnsi="Arial" w:cs="Arial"/>
          <w:sz w:val="22"/>
          <w:szCs w:val="22"/>
        </w:rPr>
        <w:t xml:space="preserve"> Summary of the effect of SGLT-2 inhibitors on atrial fibrillation outcome compared with DPP-4 inhibitors in subgroups stratifying by </w:t>
      </w:r>
      <w:r w:rsidRPr="001E4910">
        <w:rPr>
          <w:rFonts w:ascii="Arial" w:eastAsia="Times New Roman" w:hAnsi="Arial" w:cs="Arial"/>
          <w:kern w:val="0"/>
          <w:sz w:val="22"/>
          <w:szCs w:val="22"/>
          <w14:ligatures w14:val="none"/>
        </w:rPr>
        <w:t>patients by concomitant use with other glucose-lowering drugs.</w:t>
      </w:r>
    </w:p>
    <w:p w14:paraId="340C755D" w14:textId="77777777" w:rsidR="00DC30E8" w:rsidRPr="001E4910" w:rsidRDefault="00DC30E8">
      <w:pPr>
        <w:rPr>
          <w:rFonts w:ascii="Arial" w:hAnsi="Arial" w:cs="Arial"/>
          <w:sz w:val="22"/>
          <w:szCs w:val="22"/>
        </w:rPr>
      </w:pPr>
      <w:r w:rsidRPr="001E4910">
        <w:rPr>
          <w:rFonts w:ascii="Arial" w:hAnsi="Arial" w:cs="Arial"/>
          <w:sz w:val="22"/>
          <w:szCs w:val="22"/>
        </w:rPr>
        <w:br w:type="page"/>
      </w:r>
    </w:p>
    <w:p w14:paraId="11BB5F4B" w14:textId="4BCA7803" w:rsidR="001538D6" w:rsidRPr="001E4910" w:rsidRDefault="001538D6">
      <w:pPr>
        <w:rPr>
          <w:rFonts w:ascii="Arial" w:hAnsi="Arial" w:cs="Arial"/>
          <w:sz w:val="22"/>
          <w:szCs w:val="22"/>
        </w:rPr>
      </w:pPr>
      <w:r w:rsidRPr="001E4910">
        <w:rPr>
          <w:rFonts w:ascii="Arial" w:hAnsi="Arial" w:cs="Arial"/>
          <w:noProof/>
          <w:sz w:val="22"/>
          <w:szCs w:val="22"/>
        </w:rPr>
        <w:lastRenderedPageBreak/>
        <w:drawing>
          <wp:inline distT="0" distB="0" distL="0" distR="0" wp14:anchorId="48351D2D" wp14:editId="7E756CFF">
            <wp:extent cx="5605350" cy="3124863"/>
            <wp:effectExtent l="0" t="0" r="0" b="0"/>
            <wp:docPr id="1627474203" name="Picture 1" descr="A graph of a number of peopl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27474203" name="Picture 1" descr="A graph of a number of people&#10;&#10;Description automatically generated with medium confidence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40422" cy="3144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66F2E7" w14:textId="26A6966F" w:rsidR="00DC30E8" w:rsidRPr="001E4910" w:rsidRDefault="00DC30E8">
      <w:pPr>
        <w:rPr>
          <w:rFonts w:ascii="Arial" w:hAnsi="Arial" w:cs="Arial"/>
          <w:sz w:val="22"/>
          <w:szCs w:val="22"/>
        </w:rPr>
      </w:pPr>
      <w:r w:rsidRPr="001E4910">
        <w:rPr>
          <w:rFonts w:ascii="Arial" w:hAnsi="Arial" w:cs="Arial"/>
          <w:b/>
          <w:bCs/>
          <w:sz w:val="22"/>
          <w:szCs w:val="22"/>
        </w:rPr>
        <w:t>Supplementary Figure 1.</w:t>
      </w:r>
      <w:r w:rsidRPr="001E4910">
        <w:rPr>
          <w:rFonts w:ascii="Arial" w:hAnsi="Arial" w:cs="Arial"/>
          <w:sz w:val="22"/>
          <w:szCs w:val="22"/>
        </w:rPr>
        <w:t xml:space="preserve"> </w:t>
      </w:r>
      <w:r w:rsidR="00590EEA" w:rsidRPr="001E4910">
        <w:rPr>
          <w:rFonts w:ascii="Arial" w:hAnsi="Arial" w:cs="Arial"/>
          <w:sz w:val="22"/>
          <w:szCs w:val="22"/>
        </w:rPr>
        <w:t>C</w:t>
      </w:r>
      <w:r w:rsidRPr="001E4910">
        <w:rPr>
          <w:rFonts w:ascii="Arial" w:hAnsi="Arial" w:cs="Arial"/>
          <w:sz w:val="22"/>
          <w:szCs w:val="22"/>
        </w:rPr>
        <w:t xml:space="preserve">umulative incidence </w:t>
      </w:r>
      <w:r w:rsidR="00590EEA" w:rsidRPr="001E4910">
        <w:rPr>
          <w:rFonts w:ascii="Arial" w:hAnsi="Arial" w:cs="Arial"/>
          <w:sz w:val="22"/>
          <w:szCs w:val="22"/>
        </w:rPr>
        <w:t>function</w:t>
      </w:r>
      <w:r w:rsidRPr="001E4910">
        <w:rPr>
          <w:rFonts w:ascii="Arial" w:hAnsi="Arial" w:cs="Arial"/>
          <w:sz w:val="22"/>
          <w:szCs w:val="22"/>
        </w:rPr>
        <w:t xml:space="preserve"> of </w:t>
      </w:r>
      <w:r w:rsidR="003B2CAD" w:rsidRPr="001E4910">
        <w:rPr>
          <w:rFonts w:ascii="Arial" w:hAnsi="Arial" w:cs="Arial"/>
          <w:sz w:val="22"/>
          <w:szCs w:val="22"/>
        </w:rPr>
        <w:t>atrial fibrillation</w:t>
      </w:r>
      <w:r w:rsidRPr="001E4910">
        <w:rPr>
          <w:rFonts w:ascii="Arial" w:hAnsi="Arial" w:cs="Arial"/>
          <w:sz w:val="22"/>
          <w:szCs w:val="22"/>
        </w:rPr>
        <w:t xml:space="preserve"> </w:t>
      </w:r>
      <w:r w:rsidR="00590EEA" w:rsidRPr="001E4910">
        <w:rPr>
          <w:rFonts w:ascii="Arial" w:hAnsi="Arial" w:cs="Arial"/>
          <w:sz w:val="22"/>
          <w:szCs w:val="22"/>
        </w:rPr>
        <w:t>comparing type 2 diabetes patients treated</w:t>
      </w:r>
      <w:r w:rsidRPr="001E4910">
        <w:rPr>
          <w:rFonts w:ascii="Arial" w:hAnsi="Arial" w:cs="Arial"/>
          <w:sz w:val="22"/>
          <w:szCs w:val="22"/>
        </w:rPr>
        <w:t xml:space="preserve"> with a</w:t>
      </w:r>
      <w:r w:rsidR="00590EEA" w:rsidRPr="001E4910">
        <w:rPr>
          <w:rFonts w:ascii="Arial" w:hAnsi="Arial" w:cs="Arial"/>
          <w:sz w:val="22"/>
          <w:szCs w:val="22"/>
        </w:rPr>
        <w:t xml:space="preserve"> sodium glucose cotransporter 2 inhibitor (SGLT2i)</w:t>
      </w:r>
      <w:r w:rsidRPr="001E4910">
        <w:rPr>
          <w:rFonts w:ascii="Arial" w:hAnsi="Arial" w:cs="Arial"/>
          <w:sz w:val="22"/>
          <w:szCs w:val="22"/>
        </w:rPr>
        <w:t xml:space="preserve"> versus those treated with a </w:t>
      </w:r>
      <w:r w:rsidR="00590EEA" w:rsidRPr="001E4910">
        <w:rPr>
          <w:rFonts w:ascii="Arial" w:hAnsi="Arial" w:cs="Arial"/>
          <w:sz w:val="22"/>
          <w:szCs w:val="22"/>
        </w:rPr>
        <w:t>dipeptidyl peptidase-4 inhibitors (DPP4i</w:t>
      </w:r>
      <w:r w:rsidR="003B2CAD" w:rsidRPr="001E4910">
        <w:rPr>
          <w:rFonts w:ascii="Arial" w:hAnsi="Arial" w:cs="Arial"/>
          <w:sz w:val="22"/>
          <w:szCs w:val="22"/>
        </w:rPr>
        <w:t xml:space="preserve">) </w:t>
      </w:r>
      <w:r w:rsidR="00590EEA" w:rsidRPr="001E4910">
        <w:rPr>
          <w:rFonts w:ascii="Arial" w:hAnsi="Arial" w:cs="Arial"/>
          <w:sz w:val="22"/>
          <w:szCs w:val="22"/>
        </w:rPr>
        <w:t>after inverse probability</w:t>
      </w:r>
      <w:r w:rsidR="009D5122">
        <w:rPr>
          <w:rFonts w:ascii="Arial" w:hAnsi="Arial" w:cs="Arial"/>
          <w:sz w:val="22"/>
          <w:szCs w:val="22"/>
        </w:rPr>
        <w:t xml:space="preserve"> of</w:t>
      </w:r>
      <w:r w:rsidR="00590EEA" w:rsidRPr="001E4910">
        <w:rPr>
          <w:rFonts w:ascii="Arial" w:hAnsi="Arial" w:cs="Arial"/>
          <w:sz w:val="22"/>
          <w:szCs w:val="22"/>
        </w:rPr>
        <w:t xml:space="preserve"> treatment weighting (IPTW)</w:t>
      </w:r>
      <w:r w:rsidRPr="001E4910">
        <w:rPr>
          <w:rFonts w:ascii="Arial" w:hAnsi="Arial" w:cs="Arial"/>
          <w:sz w:val="22"/>
          <w:szCs w:val="22"/>
        </w:rPr>
        <w:t xml:space="preserve">. </w:t>
      </w:r>
    </w:p>
    <w:p w14:paraId="38CBCF9E" w14:textId="77777777" w:rsidR="00DC30E8" w:rsidRPr="001E4910" w:rsidRDefault="00DC30E8">
      <w:pPr>
        <w:rPr>
          <w:rFonts w:ascii="Arial" w:hAnsi="Arial" w:cs="Arial"/>
          <w:sz w:val="22"/>
          <w:szCs w:val="22"/>
        </w:rPr>
      </w:pPr>
      <w:r w:rsidRPr="001E4910">
        <w:rPr>
          <w:rFonts w:ascii="Arial" w:hAnsi="Arial" w:cs="Arial"/>
          <w:sz w:val="22"/>
          <w:szCs w:val="22"/>
        </w:rPr>
        <w:br w:type="page"/>
      </w:r>
    </w:p>
    <w:p w14:paraId="6C1C16D5" w14:textId="5821D6CB" w:rsidR="001538D6" w:rsidRPr="001E4910" w:rsidRDefault="001538D6">
      <w:pPr>
        <w:rPr>
          <w:rFonts w:ascii="Arial" w:hAnsi="Arial" w:cs="Arial"/>
          <w:sz w:val="22"/>
          <w:szCs w:val="22"/>
        </w:rPr>
      </w:pPr>
      <w:r w:rsidRPr="001E4910">
        <w:rPr>
          <w:rFonts w:ascii="Arial" w:hAnsi="Arial" w:cs="Arial"/>
          <w:b/>
          <w:bCs/>
          <w:sz w:val="22"/>
          <w:szCs w:val="22"/>
        </w:rPr>
        <w:lastRenderedPageBreak/>
        <w:t>Supplementary Table 1</w:t>
      </w:r>
      <w:r w:rsidR="00590EEA" w:rsidRPr="001E4910">
        <w:rPr>
          <w:rFonts w:ascii="Arial" w:hAnsi="Arial" w:cs="Arial"/>
          <w:b/>
          <w:bCs/>
          <w:sz w:val="22"/>
          <w:szCs w:val="22"/>
        </w:rPr>
        <w:t>.</w:t>
      </w:r>
      <w:r w:rsidR="00590EEA" w:rsidRPr="001E4910">
        <w:rPr>
          <w:rFonts w:ascii="Arial" w:hAnsi="Arial" w:cs="Arial"/>
          <w:sz w:val="22"/>
          <w:szCs w:val="22"/>
        </w:rPr>
        <w:t xml:space="preserve"> Summary of the effect of SGLT-2 inhibitors on atrial fibrillation outcome compared with DPP-4 inhibitors in subgroups stratif</w:t>
      </w:r>
      <w:r w:rsidR="00335805">
        <w:rPr>
          <w:rFonts w:ascii="Arial" w:hAnsi="Arial" w:cs="Arial"/>
          <w:sz w:val="22"/>
          <w:szCs w:val="22"/>
        </w:rPr>
        <w:t xml:space="preserve">ied </w:t>
      </w:r>
      <w:r w:rsidR="00590EEA" w:rsidRPr="001E4910">
        <w:rPr>
          <w:rFonts w:ascii="Arial" w:eastAsia="Times New Roman" w:hAnsi="Arial" w:cs="Arial"/>
          <w:kern w:val="0"/>
          <w:sz w:val="22"/>
          <w:szCs w:val="22"/>
          <w14:ligatures w14:val="none"/>
        </w:rPr>
        <w:t>patients by concomitant use with other glucose-lowering drugs. PY, person-years; HR, hazard ratio; CI, confidence interval; GLP1, glucagon-like peptide-1.</w:t>
      </w:r>
    </w:p>
    <w:tbl>
      <w:tblPr>
        <w:tblW w:w="9527" w:type="dxa"/>
        <w:tblLook w:val="04A0" w:firstRow="1" w:lastRow="0" w:firstColumn="1" w:lastColumn="0" w:noHBand="0" w:noVBand="1"/>
      </w:tblPr>
      <w:tblGrid>
        <w:gridCol w:w="1973"/>
        <w:gridCol w:w="917"/>
        <w:gridCol w:w="1430"/>
        <w:gridCol w:w="2213"/>
        <w:gridCol w:w="2108"/>
        <w:gridCol w:w="886"/>
      </w:tblGrid>
      <w:tr w:rsidR="00590EEA" w:rsidRPr="001E4910" w14:paraId="2E9034D4" w14:textId="30ABDDFA" w:rsidTr="00590EEA">
        <w:trPr>
          <w:trHeight w:val="288"/>
        </w:trPr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9112328" w14:textId="77777777" w:rsidR="00486684" w:rsidRPr="001E4910" w:rsidRDefault="00486684" w:rsidP="004866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17E76A5" w14:textId="19FC789D" w:rsidR="00486684" w:rsidRPr="001E4910" w:rsidRDefault="00486684" w:rsidP="004866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1E4910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Total, 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B9A6BDD" w14:textId="400640BC" w:rsidR="00486684" w:rsidRPr="001E4910" w:rsidRDefault="00486684" w:rsidP="004866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1E4910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Cases, n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4B4AC13" w14:textId="2EA6C612" w:rsidR="00486684" w:rsidRPr="001E4910" w:rsidRDefault="00486684" w:rsidP="004866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1E4910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Crude incidence rate,</w:t>
            </w:r>
          </w:p>
          <w:p w14:paraId="5E28C18B" w14:textId="4C81E7CF" w:rsidR="00486684" w:rsidRPr="001E4910" w:rsidRDefault="00486684" w:rsidP="004866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1E4910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per 1000 P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C95DD8B" w14:textId="7822FD95" w:rsidR="00486684" w:rsidRPr="001E4910" w:rsidRDefault="00486684" w:rsidP="004866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1E4910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HR (95% CI)</w:t>
            </w:r>
          </w:p>
        </w:tc>
        <w:tc>
          <w:tcPr>
            <w:tcW w:w="9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6F8BDF" w14:textId="319D41EC" w:rsidR="00486684" w:rsidRPr="001E4910" w:rsidRDefault="00486684" w:rsidP="004866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1E4910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p-value</w:t>
            </w:r>
          </w:p>
        </w:tc>
      </w:tr>
      <w:tr w:rsidR="00590EEA" w:rsidRPr="001E4910" w14:paraId="4199F3D7" w14:textId="6E55D1DC" w:rsidTr="00590EEA">
        <w:trPr>
          <w:trHeight w:val="288"/>
        </w:trPr>
        <w:tc>
          <w:tcPr>
            <w:tcW w:w="198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35CF843" w14:textId="516683E0" w:rsidR="00486684" w:rsidRPr="001E4910" w:rsidRDefault="00486684" w:rsidP="004866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1E4910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Overall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0ACF73D" w14:textId="34F8558E" w:rsidR="00486684" w:rsidRPr="001E4910" w:rsidRDefault="00486684" w:rsidP="004866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1E4910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9743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6958AEB" w14:textId="35F70187" w:rsidR="00486684" w:rsidRPr="001E4910" w:rsidRDefault="00486684" w:rsidP="004866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1E4910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983 (1.01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1FF3635" w14:textId="27270425" w:rsidR="00486684" w:rsidRPr="001E4910" w:rsidRDefault="00486684" w:rsidP="004866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1E4910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11.24 (10.57, 11.97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6CF6B1D" w14:textId="5F4715C2" w:rsidR="00486684" w:rsidRPr="001E4910" w:rsidRDefault="00486684" w:rsidP="004866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1E4910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0.727 (0.567, 0.907)</w:t>
            </w:r>
          </w:p>
        </w:tc>
        <w:tc>
          <w:tcPr>
            <w:tcW w:w="937" w:type="dxa"/>
            <w:tcBorders>
              <w:top w:val="single" w:sz="4" w:space="0" w:color="auto"/>
            </w:tcBorders>
            <w:vAlign w:val="center"/>
          </w:tcPr>
          <w:p w14:paraId="6D60DBAE" w14:textId="4956797F" w:rsidR="00486684" w:rsidRPr="001E4910" w:rsidRDefault="00486684" w:rsidP="004866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1E4910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0.01</w:t>
            </w:r>
          </w:p>
        </w:tc>
      </w:tr>
      <w:tr w:rsidR="00590EEA" w:rsidRPr="001E4910" w14:paraId="3D708B2B" w14:textId="37D89EAB" w:rsidTr="00590EEA">
        <w:trPr>
          <w:trHeight w:val="288"/>
        </w:trPr>
        <w:tc>
          <w:tcPr>
            <w:tcW w:w="1980" w:type="dxa"/>
            <w:shd w:val="clear" w:color="auto" w:fill="auto"/>
            <w:vAlign w:val="center"/>
            <w:hideMark/>
          </w:tcPr>
          <w:p w14:paraId="17EE64B7" w14:textId="77777777" w:rsidR="00486684" w:rsidRPr="001538D6" w:rsidRDefault="00486684" w:rsidP="004866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1538D6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Metformi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9A8F9B" w14:textId="52226CB6" w:rsidR="00486684" w:rsidRPr="001538D6" w:rsidRDefault="00486684" w:rsidP="004866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83FFF4" w14:textId="77777777" w:rsidR="00486684" w:rsidRPr="001538D6" w:rsidRDefault="00486684" w:rsidP="004866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FF1AE3" w14:textId="77777777" w:rsidR="00486684" w:rsidRPr="001538D6" w:rsidRDefault="00486684" w:rsidP="004866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B78235" w14:textId="4666FC14" w:rsidR="00486684" w:rsidRPr="001538D6" w:rsidRDefault="00486684" w:rsidP="004866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937" w:type="dxa"/>
            <w:vAlign w:val="center"/>
          </w:tcPr>
          <w:p w14:paraId="0C4BD4B9" w14:textId="77777777" w:rsidR="00486684" w:rsidRPr="001E4910" w:rsidRDefault="00486684" w:rsidP="004866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590EEA" w:rsidRPr="001E4910" w14:paraId="1357B556" w14:textId="542C8570" w:rsidTr="00590EEA">
        <w:trPr>
          <w:trHeight w:val="288"/>
        </w:trPr>
        <w:tc>
          <w:tcPr>
            <w:tcW w:w="1980" w:type="dxa"/>
            <w:shd w:val="clear" w:color="auto" w:fill="auto"/>
            <w:vAlign w:val="center"/>
            <w:hideMark/>
          </w:tcPr>
          <w:p w14:paraId="2197CE0F" w14:textId="322B1B09" w:rsidR="00486684" w:rsidRPr="001538D6" w:rsidRDefault="00486684" w:rsidP="004866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1E4910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 xml:space="preserve">  </w:t>
            </w:r>
            <w:r w:rsidRPr="001538D6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C8DC55" w14:textId="77777777" w:rsidR="00486684" w:rsidRPr="001538D6" w:rsidRDefault="00486684" w:rsidP="004866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1538D6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532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B97C46" w14:textId="3808321F" w:rsidR="00486684" w:rsidRPr="001538D6" w:rsidRDefault="00486684" w:rsidP="004866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1538D6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637</w:t>
            </w:r>
            <w:r w:rsidR="00590EEA" w:rsidRPr="001E4910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 xml:space="preserve"> (1.2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E169A4" w14:textId="321B5F2F" w:rsidR="00486684" w:rsidRPr="001538D6" w:rsidRDefault="00486684" w:rsidP="004866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1538D6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13.43</w:t>
            </w:r>
            <w:r w:rsidRPr="001E4910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1538D6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(12.43, 14.5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9E74BE" w14:textId="5F1F648A" w:rsidR="00486684" w:rsidRPr="001538D6" w:rsidRDefault="00486684" w:rsidP="004866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1E4910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0.961 (0.695, 1.330)</w:t>
            </w:r>
          </w:p>
        </w:tc>
        <w:tc>
          <w:tcPr>
            <w:tcW w:w="937" w:type="dxa"/>
            <w:vAlign w:val="center"/>
          </w:tcPr>
          <w:p w14:paraId="4B07F76C" w14:textId="092C8B87" w:rsidR="00486684" w:rsidRPr="001E4910" w:rsidRDefault="00486684" w:rsidP="004866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1E4910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0.81</w:t>
            </w:r>
          </w:p>
        </w:tc>
      </w:tr>
      <w:tr w:rsidR="00590EEA" w:rsidRPr="001E4910" w14:paraId="49736881" w14:textId="0BABCCFE" w:rsidTr="00590EEA">
        <w:trPr>
          <w:trHeight w:val="288"/>
        </w:trPr>
        <w:tc>
          <w:tcPr>
            <w:tcW w:w="1980" w:type="dxa"/>
            <w:shd w:val="clear" w:color="auto" w:fill="auto"/>
            <w:vAlign w:val="center"/>
            <w:hideMark/>
          </w:tcPr>
          <w:p w14:paraId="26D45F23" w14:textId="67A6B16D" w:rsidR="00486684" w:rsidRPr="001538D6" w:rsidRDefault="00486684" w:rsidP="004866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1E4910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 xml:space="preserve">  </w:t>
            </w:r>
            <w:r w:rsidRPr="001538D6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5292B6" w14:textId="77777777" w:rsidR="00486684" w:rsidRPr="001538D6" w:rsidRDefault="00486684" w:rsidP="004866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1538D6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442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D33785" w14:textId="56151CF7" w:rsidR="00486684" w:rsidRPr="001538D6" w:rsidRDefault="00486684" w:rsidP="004866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1538D6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346</w:t>
            </w:r>
            <w:r w:rsidR="00590EEA" w:rsidRPr="001E4910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 xml:space="preserve"> (0.7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05B645" w14:textId="77777777" w:rsidR="00486684" w:rsidRPr="001538D6" w:rsidRDefault="00486684" w:rsidP="004866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1538D6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.64 (7.78, 9.6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2E3D72" w14:textId="5260F380" w:rsidR="00486684" w:rsidRPr="001538D6" w:rsidRDefault="00486684" w:rsidP="004866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1E4910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0.836 (0.611, 1.145)</w:t>
            </w:r>
          </w:p>
        </w:tc>
        <w:tc>
          <w:tcPr>
            <w:tcW w:w="937" w:type="dxa"/>
            <w:vAlign w:val="center"/>
          </w:tcPr>
          <w:p w14:paraId="58E3EF2F" w14:textId="1B054208" w:rsidR="00486684" w:rsidRPr="001E4910" w:rsidRDefault="00486684" w:rsidP="004866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1E4910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0.26</w:t>
            </w:r>
          </w:p>
        </w:tc>
      </w:tr>
      <w:tr w:rsidR="00590EEA" w:rsidRPr="001E4910" w14:paraId="35C12FED" w14:textId="3B5BBFC8" w:rsidTr="00590EEA">
        <w:trPr>
          <w:trHeight w:val="288"/>
        </w:trPr>
        <w:tc>
          <w:tcPr>
            <w:tcW w:w="1980" w:type="dxa"/>
            <w:shd w:val="clear" w:color="auto" w:fill="auto"/>
            <w:vAlign w:val="center"/>
            <w:hideMark/>
          </w:tcPr>
          <w:p w14:paraId="6B7D06E2" w14:textId="19C2382B" w:rsidR="00486684" w:rsidRPr="001538D6" w:rsidRDefault="00486684" w:rsidP="004866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1E4910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Thiazolidinedion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7E0D21" w14:textId="60F92542" w:rsidR="00486684" w:rsidRPr="001538D6" w:rsidRDefault="00486684" w:rsidP="004866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CA7CBD" w14:textId="77777777" w:rsidR="00486684" w:rsidRPr="001538D6" w:rsidRDefault="00486684" w:rsidP="004866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2018A8" w14:textId="77777777" w:rsidR="00486684" w:rsidRPr="001538D6" w:rsidRDefault="00486684" w:rsidP="004866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5EAF23" w14:textId="4F4A1D48" w:rsidR="00486684" w:rsidRPr="001538D6" w:rsidRDefault="00486684" w:rsidP="004866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937" w:type="dxa"/>
            <w:vAlign w:val="center"/>
          </w:tcPr>
          <w:p w14:paraId="49D9301A" w14:textId="77777777" w:rsidR="00486684" w:rsidRPr="001E4910" w:rsidRDefault="00486684" w:rsidP="004866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590EEA" w:rsidRPr="001E4910" w14:paraId="2E42F378" w14:textId="2C17241F" w:rsidTr="00590EEA">
        <w:trPr>
          <w:trHeight w:val="288"/>
        </w:trPr>
        <w:tc>
          <w:tcPr>
            <w:tcW w:w="1980" w:type="dxa"/>
            <w:shd w:val="clear" w:color="auto" w:fill="auto"/>
            <w:vAlign w:val="center"/>
            <w:hideMark/>
          </w:tcPr>
          <w:p w14:paraId="4F586360" w14:textId="4F22399D" w:rsidR="00486684" w:rsidRPr="001538D6" w:rsidRDefault="00486684" w:rsidP="004866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1E4910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 xml:space="preserve">  </w:t>
            </w:r>
            <w:r w:rsidRPr="001538D6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E93045" w14:textId="77777777" w:rsidR="00486684" w:rsidRPr="001538D6" w:rsidRDefault="00486684" w:rsidP="004866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1538D6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98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ED8B19" w14:textId="43902375" w:rsidR="00486684" w:rsidRPr="001538D6" w:rsidRDefault="00486684" w:rsidP="004866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1538D6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929</w:t>
            </w:r>
            <w:r w:rsidR="00590EEA" w:rsidRPr="001E4910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 xml:space="preserve"> (1.0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FE3B95" w14:textId="77777777" w:rsidR="00486684" w:rsidRPr="001538D6" w:rsidRDefault="00486684" w:rsidP="004866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1538D6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11.50 (10.79, 12.2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40CCD8" w14:textId="271C1D0A" w:rsidR="00486684" w:rsidRPr="001538D6" w:rsidRDefault="00486684" w:rsidP="004866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1E4910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0.717 (0.564, 0.913)</w:t>
            </w:r>
          </w:p>
        </w:tc>
        <w:tc>
          <w:tcPr>
            <w:tcW w:w="937" w:type="dxa"/>
            <w:vAlign w:val="center"/>
          </w:tcPr>
          <w:p w14:paraId="0ED18877" w14:textId="3D3B6838" w:rsidR="00486684" w:rsidRPr="001E4910" w:rsidRDefault="00486684" w:rsidP="004866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1E4910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&lt;0.01</w:t>
            </w:r>
          </w:p>
        </w:tc>
      </w:tr>
      <w:tr w:rsidR="00590EEA" w:rsidRPr="001E4910" w14:paraId="64E36927" w14:textId="176CF07C" w:rsidTr="00590EEA">
        <w:trPr>
          <w:trHeight w:val="288"/>
        </w:trPr>
        <w:tc>
          <w:tcPr>
            <w:tcW w:w="1980" w:type="dxa"/>
            <w:shd w:val="clear" w:color="auto" w:fill="auto"/>
            <w:vAlign w:val="center"/>
            <w:hideMark/>
          </w:tcPr>
          <w:p w14:paraId="598311CB" w14:textId="49909B69" w:rsidR="00486684" w:rsidRPr="001538D6" w:rsidRDefault="00486684" w:rsidP="004866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1E4910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 xml:space="preserve">  </w:t>
            </w:r>
            <w:r w:rsidRPr="001538D6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4E725D" w14:textId="77777777" w:rsidR="00486684" w:rsidRPr="001538D6" w:rsidRDefault="00486684" w:rsidP="004866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1538D6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76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86168E" w14:textId="701EFC6D" w:rsidR="00486684" w:rsidRPr="001538D6" w:rsidRDefault="00486684" w:rsidP="004866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1538D6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54</w:t>
            </w:r>
            <w:r w:rsidR="00590EEA" w:rsidRPr="001E4910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 xml:space="preserve"> (0.7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1C04F9" w14:textId="77777777" w:rsidR="00486684" w:rsidRPr="001538D6" w:rsidRDefault="00486684" w:rsidP="004866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1538D6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.04 (6.17, 10.4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F7B7EB" w14:textId="23C16F36" w:rsidR="00486684" w:rsidRPr="001538D6" w:rsidRDefault="00486684" w:rsidP="004866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1E4910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0.629 (0.208, 1.898)</w:t>
            </w:r>
          </w:p>
        </w:tc>
        <w:tc>
          <w:tcPr>
            <w:tcW w:w="937" w:type="dxa"/>
            <w:vAlign w:val="center"/>
          </w:tcPr>
          <w:p w14:paraId="495281D0" w14:textId="5810CBF9" w:rsidR="00486684" w:rsidRPr="001E4910" w:rsidRDefault="00486684" w:rsidP="004866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1E4910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0.41</w:t>
            </w:r>
          </w:p>
        </w:tc>
      </w:tr>
      <w:tr w:rsidR="00590EEA" w:rsidRPr="001E4910" w14:paraId="1F6F18A1" w14:textId="7D4AEE50" w:rsidTr="00590EEA">
        <w:trPr>
          <w:trHeight w:val="288"/>
        </w:trPr>
        <w:tc>
          <w:tcPr>
            <w:tcW w:w="1980" w:type="dxa"/>
            <w:shd w:val="clear" w:color="auto" w:fill="auto"/>
            <w:vAlign w:val="center"/>
            <w:hideMark/>
          </w:tcPr>
          <w:p w14:paraId="0345D86F" w14:textId="00519D20" w:rsidR="00486684" w:rsidRPr="001538D6" w:rsidRDefault="00486684" w:rsidP="004866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1E4910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Sulfonylurea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8CD6F1" w14:textId="76C851CA" w:rsidR="00486684" w:rsidRPr="001538D6" w:rsidRDefault="00486684" w:rsidP="004866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1EB35F" w14:textId="77777777" w:rsidR="00486684" w:rsidRPr="001538D6" w:rsidRDefault="00486684" w:rsidP="004866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D40980" w14:textId="77777777" w:rsidR="00486684" w:rsidRPr="001538D6" w:rsidRDefault="00486684" w:rsidP="004866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7D19A3" w14:textId="77E16C25" w:rsidR="00486684" w:rsidRPr="001538D6" w:rsidRDefault="00486684" w:rsidP="004866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937" w:type="dxa"/>
            <w:vAlign w:val="center"/>
          </w:tcPr>
          <w:p w14:paraId="3EA56687" w14:textId="77777777" w:rsidR="00486684" w:rsidRPr="001E4910" w:rsidRDefault="00486684" w:rsidP="004866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590EEA" w:rsidRPr="001E4910" w14:paraId="70DD6046" w14:textId="6A5B1F6F" w:rsidTr="00590EEA">
        <w:trPr>
          <w:trHeight w:val="288"/>
        </w:trPr>
        <w:tc>
          <w:tcPr>
            <w:tcW w:w="1980" w:type="dxa"/>
            <w:shd w:val="clear" w:color="auto" w:fill="auto"/>
            <w:vAlign w:val="center"/>
            <w:hideMark/>
          </w:tcPr>
          <w:p w14:paraId="04108A78" w14:textId="5ABCFF76" w:rsidR="00486684" w:rsidRPr="001538D6" w:rsidRDefault="00486684" w:rsidP="004866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1E4910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 xml:space="preserve">  </w:t>
            </w:r>
            <w:r w:rsidRPr="001538D6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9CD6FE" w14:textId="77777777" w:rsidR="00486684" w:rsidRPr="001538D6" w:rsidRDefault="00486684" w:rsidP="004866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1538D6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608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F086FE" w14:textId="6B2F2E85" w:rsidR="00486684" w:rsidRPr="001538D6" w:rsidRDefault="00486684" w:rsidP="004866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1538D6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597</w:t>
            </w:r>
            <w:r w:rsidR="00590EEA" w:rsidRPr="001E4910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 xml:space="preserve"> (0.9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77AB5F" w14:textId="77777777" w:rsidR="00486684" w:rsidRPr="001538D6" w:rsidRDefault="00486684" w:rsidP="004866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1538D6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10.96 (10.12, 11.8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F620F9" w14:textId="4ED41DB8" w:rsidR="00486684" w:rsidRPr="001538D6" w:rsidRDefault="00486684" w:rsidP="004866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1E4910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0.700 (0.518, 0.947)</w:t>
            </w:r>
          </w:p>
        </w:tc>
        <w:tc>
          <w:tcPr>
            <w:tcW w:w="937" w:type="dxa"/>
            <w:vAlign w:val="center"/>
          </w:tcPr>
          <w:p w14:paraId="44D1CFB9" w14:textId="2A027BF3" w:rsidR="00486684" w:rsidRPr="001E4910" w:rsidRDefault="00486684" w:rsidP="004866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1E4910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0.02</w:t>
            </w:r>
          </w:p>
        </w:tc>
      </w:tr>
      <w:tr w:rsidR="00590EEA" w:rsidRPr="001E4910" w14:paraId="39F46ABD" w14:textId="401AC359" w:rsidTr="00590EEA">
        <w:trPr>
          <w:trHeight w:val="288"/>
        </w:trPr>
        <w:tc>
          <w:tcPr>
            <w:tcW w:w="1980" w:type="dxa"/>
            <w:shd w:val="clear" w:color="auto" w:fill="auto"/>
            <w:vAlign w:val="center"/>
            <w:hideMark/>
          </w:tcPr>
          <w:p w14:paraId="77C35F47" w14:textId="07C2B1A6" w:rsidR="00486684" w:rsidRPr="001538D6" w:rsidRDefault="00486684" w:rsidP="004866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1E4910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 xml:space="preserve">  </w:t>
            </w:r>
            <w:r w:rsidRPr="001538D6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2B1EC1" w14:textId="77777777" w:rsidR="00486684" w:rsidRPr="001538D6" w:rsidRDefault="00486684" w:rsidP="004866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1538D6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365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47A49D" w14:textId="7278F585" w:rsidR="00486684" w:rsidRPr="001538D6" w:rsidRDefault="00486684" w:rsidP="004866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1538D6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386</w:t>
            </w:r>
            <w:r w:rsidR="00590EEA" w:rsidRPr="001E4910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 xml:space="preserve"> (1.0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82CDFC" w14:textId="77777777" w:rsidR="00486684" w:rsidRPr="001538D6" w:rsidRDefault="00486684" w:rsidP="004866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1538D6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11.69 (10.59, 12.9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252A2B" w14:textId="7C92D32F" w:rsidR="00486684" w:rsidRPr="001538D6" w:rsidRDefault="00486684" w:rsidP="004866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1E4910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0.833 (0.572, 1.212)</w:t>
            </w:r>
          </w:p>
        </w:tc>
        <w:tc>
          <w:tcPr>
            <w:tcW w:w="937" w:type="dxa"/>
            <w:vAlign w:val="center"/>
          </w:tcPr>
          <w:p w14:paraId="5DC510AF" w14:textId="7A2C92CC" w:rsidR="00486684" w:rsidRPr="001E4910" w:rsidRDefault="00486684" w:rsidP="004866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1E4910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0.34</w:t>
            </w:r>
          </w:p>
        </w:tc>
      </w:tr>
      <w:tr w:rsidR="00590EEA" w:rsidRPr="001E4910" w14:paraId="40E1739F" w14:textId="6C1E043B" w:rsidTr="00590EEA">
        <w:trPr>
          <w:trHeight w:val="288"/>
        </w:trPr>
        <w:tc>
          <w:tcPr>
            <w:tcW w:w="1980" w:type="dxa"/>
            <w:shd w:val="clear" w:color="auto" w:fill="auto"/>
            <w:vAlign w:val="center"/>
            <w:hideMark/>
          </w:tcPr>
          <w:p w14:paraId="70AFB910" w14:textId="50D6C39A" w:rsidR="00486684" w:rsidRPr="001538D6" w:rsidRDefault="00486684" w:rsidP="004866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1E4910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 xml:space="preserve">GLP-1 </w:t>
            </w:r>
            <w:r w:rsidR="00590EEA" w:rsidRPr="001E4910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receptor agonist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5B83F0" w14:textId="3F8694BD" w:rsidR="00486684" w:rsidRPr="001538D6" w:rsidRDefault="00486684" w:rsidP="004866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E16208" w14:textId="77777777" w:rsidR="00486684" w:rsidRPr="001538D6" w:rsidRDefault="00486684" w:rsidP="004866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7AB08F" w14:textId="77777777" w:rsidR="00486684" w:rsidRPr="001538D6" w:rsidRDefault="00486684" w:rsidP="004866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D44E44" w14:textId="082CF436" w:rsidR="00486684" w:rsidRPr="001538D6" w:rsidRDefault="00486684" w:rsidP="004866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937" w:type="dxa"/>
            <w:vAlign w:val="center"/>
          </w:tcPr>
          <w:p w14:paraId="56953289" w14:textId="77777777" w:rsidR="00486684" w:rsidRPr="001E4910" w:rsidRDefault="00486684" w:rsidP="004866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590EEA" w:rsidRPr="001E4910" w14:paraId="5E0BB3A7" w14:textId="34C08936" w:rsidTr="00590EEA">
        <w:trPr>
          <w:trHeight w:val="288"/>
        </w:trPr>
        <w:tc>
          <w:tcPr>
            <w:tcW w:w="1980" w:type="dxa"/>
            <w:shd w:val="clear" w:color="auto" w:fill="auto"/>
            <w:vAlign w:val="center"/>
            <w:hideMark/>
          </w:tcPr>
          <w:p w14:paraId="241D6924" w14:textId="719A0E64" w:rsidR="00486684" w:rsidRPr="001538D6" w:rsidRDefault="00486684" w:rsidP="004866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1E4910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 xml:space="preserve">  </w:t>
            </w:r>
            <w:r w:rsidRPr="001538D6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573D68" w14:textId="77777777" w:rsidR="00486684" w:rsidRPr="001538D6" w:rsidRDefault="00486684" w:rsidP="004866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1538D6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913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DB8285" w14:textId="66044D03" w:rsidR="00486684" w:rsidRPr="001538D6" w:rsidRDefault="00486684" w:rsidP="004866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1538D6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921</w:t>
            </w:r>
            <w:r w:rsidR="00590EEA" w:rsidRPr="001E4910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 xml:space="preserve"> (1.0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2AE395" w14:textId="77777777" w:rsidR="00486684" w:rsidRPr="001538D6" w:rsidRDefault="00486684" w:rsidP="004866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1538D6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11.23 (10.53, 11.9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69BEF8" w14:textId="27BCA803" w:rsidR="00486684" w:rsidRPr="001538D6" w:rsidRDefault="00486684" w:rsidP="004866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1E4910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0.780 (0.604, 1.007)</w:t>
            </w:r>
          </w:p>
        </w:tc>
        <w:tc>
          <w:tcPr>
            <w:tcW w:w="937" w:type="dxa"/>
            <w:vAlign w:val="center"/>
          </w:tcPr>
          <w:p w14:paraId="595CB57B" w14:textId="1C080F1A" w:rsidR="00486684" w:rsidRPr="001E4910" w:rsidRDefault="00486684" w:rsidP="004866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1E4910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0.06</w:t>
            </w:r>
          </w:p>
        </w:tc>
      </w:tr>
      <w:tr w:rsidR="00590EEA" w:rsidRPr="001E4910" w14:paraId="43C178FD" w14:textId="54AB19DB" w:rsidTr="00590EEA">
        <w:trPr>
          <w:trHeight w:val="288"/>
        </w:trPr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1F7EACF" w14:textId="7AC28B60" w:rsidR="00486684" w:rsidRPr="001538D6" w:rsidRDefault="00486684" w:rsidP="004866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1E4910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 xml:space="preserve">  </w:t>
            </w:r>
            <w:r w:rsidRPr="001538D6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Y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7B236" w14:textId="77777777" w:rsidR="00486684" w:rsidRPr="001538D6" w:rsidRDefault="00486684" w:rsidP="004866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1538D6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610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C7F23" w14:textId="3FF73A04" w:rsidR="00486684" w:rsidRPr="001538D6" w:rsidRDefault="00486684" w:rsidP="004866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1538D6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62</w:t>
            </w:r>
            <w:r w:rsidR="00590EEA" w:rsidRPr="001E4910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 xml:space="preserve"> (1.02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63111" w14:textId="77777777" w:rsidR="00486684" w:rsidRPr="001538D6" w:rsidRDefault="00486684" w:rsidP="004866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1538D6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11.32 (8.84, 14.51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51A5E" w14:textId="0B865156" w:rsidR="00486684" w:rsidRPr="001538D6" w:rsidRDefault="00486684" w:rsidP="004866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1E4910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0.858 (0.499, 1.474)</w:t>
            </w:r>
          </w:p>
        </w:tc>
        <w:tc>
          <w:tcPr>
            <w:tcW w:w="937" w:type="dxa"/>
            <w:tcBorders>
              <w:bottom w:val="single" w:sz="4" w:space="0" w:color="auto"/>
            </w:tcBorders>
            <w:vAlign w:val="center"/>
          </w:tcPr>
          <w:p w14:paraId="430BCF29" w14:textId="3A610A9A" w:rsidR="00486684" w:rsidRPr="001E4910" w:rsidRDefault="00486684" w:rsidP="0048668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1E4910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0.58</w:t>
            </w:r>
          </w:p>
        </w:tc>
      </w:tr>
    </w:tbl>
    <w:p w14:paraId="5ADA0F8F" w14:textId="0A79770F" w:rsidR="001538D6" w:rsidRPr="001E4910" w:rsidRDefault="001538D6">
      <w:pPr>
        <w:rPr>
          <w:rFonts w:ascii="Arial" w:hAnsi="Arial" w:cs="Arial"/>
          <w:sz w:val="22"/>
          <w:szCs w:val="22"/>
        </w:rPr>
      </w:pPr>
    </w:p>
    <w:sectPr w:rsidR="001538D6" w:rsidRPr="001E4910" w:rsidSect="0014187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3A542A0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62962284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doNotDisplayPageBoundaries/>
  <w:displayBackgroundShape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38D6"/>
    <w:rsid w:val="000040DA"/>
    <w:rsid w:val="000100EA"/>
    <w:rsid w:val="00010B8F"/>
    <w:rsid w:val="00016D34"/>
    <w:rsid w:val="00027DDD"/>
    <w:rsid w:val="000312F0"/>
    <w:rsid w:val="00040450"/>
    <w:rsid w:val="00062C6B"/>
    <w:rsid w:val="00063B5E"/>
    <w:rsid w:val="00064080"/>
    <w:rsid w:val="00073237"/>
    <w:rsid w:val="00076045"/>
    <w:rsid w:val="000838B6"/>
    <w:rsid w:val="00086074"/>
    <w:rsid w:val="000870C3"/>
    <w:rsid w:val="00090E51"/>
    <w:rsid w:val="0009373F"/>
    <w:rsid w:val="00096726"/>
    <w:rsid w:val="0009739D"/>
    <w:rsid w:val="000979D3"/>
    <w:rsid w:val="000A3D76"/>
    <w:rsid w:val="000A54FF"/>
    <w:rsid w:val="000B6952"/>
    <w:rsid w:val="000C1C12"/>
    <w:rsid w:val="000C68BB"/>
    <w:rsid w:val="000E03C5"/>
    <w:rsid w:val="000E11EE"/>
    <w:rsid w:val="000E717B"/>
    <w:rsid w:val="000F0005"/>
    <w:rsid w:val="000F4EFA"/>
    <w:rsid w:val="001019DD"/>
    <w:rsid w:val="001049C2"/>
    <w:rsid w:val="00107E7E"/>
    <w:rsid w:val="00112A36"/>
    <w:rsid w:val="00116AB3"/>
    <w:rsid w:val="001206B8"/>
    <w:rsid w:val="0012507E"/>
    <w:rsid w:val="00135680"/>
    <w:rsid w:val="00137B27"/>
    <w:rsid w:val="00141870"/>
    <w:rsid w:val="00145041"/>
    <w:rsid w:val="001469EE"/>
    <w:rsid w:val="001538D6"/>
    <w:rsid w:val="00154258"/>
    <w:rsid w:val="00157DF5"/>
    <w:rsid w:val="001617E2"/>
    <w:rsid w:val="00167192"/>
    <w:rsid w:val="00167F01"/>
    <w:rsid w:val="001742A8"/>
    <w:rsid w:val="00181BD3"/>
    <w:rsid w:val="00186AC1"/>
    <w:rsid w:val="001B4247"/>
    <w:rsid w:val="001B47A0"/>
    <w:rsid w:val="001E0D72"/>
    <w:rsid w:val="001E4910"/>
    <w:rsid w:val="001F4A77"/>
    <w:rsid w:val="00200B63"/>
    <w:rsid w:val="00210FFD"/>
    <w:rsid w:val="00224E25"/>
    <w:rsid w:val="002279BE"/>
    <w:rsid w:val="00230B3B"/>
    <w:rsid w:val="0023422F"/>
    <w:rsid w:val="00241123"/>
    <w:rsid w:val="00242CF8"/>
    <w:rsid w:val="00251335"/>
    <w:rsid w:val="00252D71"/>
    <w:rsid w:val="00255AC6"/>
    <w:rsid w:val="00256410"/>
    <w:rsid w:val="00261F4A"/>
    <w:rsid w:val="0027335A"/>
    <w:rsid w:val="00281723"/>
    <w:rsid w:val="00282C99"/>
    <w:rsid w:val="00284008"/>
    <w:rsid w:val="00284570"/>
    <w:rsid w:val="00285320"/>
    <w:rsid w:val="00285AD8"/>
    <w:rsid w:val="002A1D0C"/>
    <w:rsid w:val="002B2BCE"/>
    <w:rsid w:val="002B33FC"/>
    <w:rsid w:val="002B72F3"/>
    <w:rsid w:val="002D1181"/>
    <w:rsid w:val="002D3F22"/>
    <w:rsid w:val="002D3FBE"/>
    <w:rsid w:val="002D4FD7"/>
    <w:rsid w:val="002D6314"/>
    <w:rsid w:val="002E472A"/>
    <w:rsid w:val="002F04CC"/>
    <w:rsid w:val="0030075D"/>
    <w:rsid w:val="00301980"/>
    <w:rsid w:val="00302A16"/>
    <w:rsid w:val="00313A4D"/>
    <w:rsid w:val="003205F7"/>
    <w:rsid w:val="00326298"/>
    <w:rsid w:val="003340FB"/>
    <w:rsid w:val="00334871"/>
    <w:rsid w:val="00335805"/>
    <w:rsid w:val="00341FDE"/>
    <w:rsid w:val="00345469"/>
    <w:rsid w:val="00347935"/>
    <w:rsid w:val="0035683A"/>
    <w:rsid w:val="003570A9"/>
    <w:rsid w:val="00360DF7"/>
    <w:rsid w:val="00362A34"/>
    <w:rsid w:val="003719F2"/>
    <w:rsid w:val="00373148"/>
    <w:rsid w:val="00375999"/>
    <w:rsid w:val="00380BCC"/>
    <w:rsid w:val="00381D86"/>
    <w:rsid w:val="003843E1"/>
    <w:rsid w:val="00391274"/>
    <w:rsid w:val="00391941"/>
    <w:rsid w:val="003A3089"/>
    <w:rsid w:val="003B051A"/>
    <w:rsid w:val="003B1325"/>
    <w:rsid w:val="003B2CAD"/>
    <w:rsid w:val="003C1714"/>
    <w:rsid w:val="003D0261"/>
    <w:rsid w:val="003D34DE"/>
    <w:rsid w:val="003D5CB3"/>
    <w:rsid w:val="003E1434"/>
    <w:rsid w:val="003E5C0D"/>
    <w:rsid w:val="003E5FE9"/>
    <w:rsid w:val="003F0C99"/>
    <w:rsid w:val="003F24B1"/>
    <w:rsid w:val="003F33D2"/>
    <w:rsid w:val="003F6009"/>
    <w:rsid w:val="00403722"/>
    <w:rsid w:val="0040712A"/>
    <w:rsid w:val="004156F2"/>
    <w:rsid w:val="004227F2"/>
    <w:rsid w:val="004234E0"/>
    <w:rsid w:val="0042775C"/>
    <w:rsid w:val="004324AB"/>
    <w:rsid w:val="00440A8F"/>
    <w:rsid w:val="00440F87"/>
    <w:rsid w:val="00441D4A"/>
    <w:rsid w:val="00445432"/>
    <w:rsid w:val="0044736F"/>
    <w:rsid w:val="004475F1"/>
    <w:rsid w:val="00447F59"/>
    <w:rsid w:val="00451108"/>
    <w:rsid w:val="0045134C"/>
    <w:rsid w:val="0045267E"/>
    <w:rsid w:val="00456283"/>
    <w:rsid w:val="00457543"/>
    <w:rsid w:val="00462C0A"/>
    <w:rsid w:val="00472610"/>
    <w:rsid w:val="00473A60"/>
    <w:rsid w:val="00473F17"/>
    <w:rsid w:val="00486684"/>
    <w:rsid w:val="00486F1D"/>
    <w:rsid w:val="004938D6"/>
    <w:rsid w:val="00496BFF"/>
    <w:rsid w:val="004A3774"/>
    <w:rsid w:val="004A3C4E"/>
    <w:rsid w:val="004C0AB5"/>
    <w:rsid w:val="004C66A5"/>
    <w:rsid w:val="004D504E"/>
    <w:rsid w:val="004D647F"/>
    <w:rsid w:val="004E051F"/>
    <w:rsid w:val="004F5B42"/>
    <w:rsid w:val="00500D66"/>
    <w:rsid w:val="005067B6"/>
    <w:rsid w:val="00521CA5"/>
    <w:rsid w:val="0053519C"/>
    <w:rsid w:val="00535BF5"/>
    <w:rsid w:val="00541326"/>
    <w:rsid w:val="00546ACE"/>
    <w:rsid w:val="00553E69"/>
    <w:rsid w:val="0055546F"/>
    <w:rsid w:val="0055552F"/>
    <w:rsid w:val="005566A2"/>
    <w:rsid w:val="00557BBF"/>
    <w:rsid w:val="00557C1C"/>
    <w:rsid w:val="00561A6E"/>
    <w:rsid w:val="00572FF3"/>
    <w:rsid w:val="005867F6"/>
    <w:rsid w:val="00590EEA"/>
    <w:rsid w:val="005B1447"/>
    <w:rsid w:val="005B6BD4"/>
    <w:rsid w:val="005D2383"/>
    <w:rsid w:val="005E12E5"/>
    <w:rsid w:val="005E607C"/>
    <w:rsid w:val="00604682"/>
    <w:rsid w:val="006129EB"/>
    <w:rsid w:val="00620004"/>
    <w:rsid w:val="00621046"/>
    <w:rsid w:val="00621E55"/>
    <w:rsid w:val="0062515B"/>
    <w:rsid w:val="006269D0"/>
    <w:rsid w:val="00635E60"/>
    <w:rsid w:val="00637005"/>
    <w:rsid w:val="006406E8"/>
    <w:rsid w:val="0065294D"/>
    <w:rsid w:val="00655CAD"/>
    <w:rsid w:val="00656C5E"/>
    <w:rsid w:val="0066615F"/>
    <w:rsid w:val="00676354"/>
    <w:rsid w:val="00684B7C"/>
    <w:rsid w:val="006857D9"/>
    <w:rsid w:val="00694C14"/>
    <w:rsid w:val="006A0AAF"/>
    <w:rsid w:val="006A2935"/>
    <w:rsid w:val="006A29AB"/>
    <w:rsid w:val="006A400F"/>
    <w:rsid w:val="006A6AD4"/>
    <w:rsid w:val="006B36BD"/>
    <w:rsid w:val="006B6D42"/>
    <w:rsid w:val="006C157C"/>
    <w:rsid w:val="006C2531"/>
    <w:rsid w:val="006C67B2"/>
    <w:rsid w:val="006D7C96"/>
    <w:rsid w:val="006E3029"/>
    <w:rsid w:val="006E628F"/>
    <w:rsid w:val="006F016D"/>
    <w:rsid w:val="006F18BC"/>
    <w:rsid w:val="006F4A14"/>
    <w:rsid w:val="006F7F17"/>
    <w:rsid w:val="00701068"/>
    <w:rsid w:val="00704B96"/>
    <w:rsid w:val="0071495C"/>
    <w:rsid w:val="00717367"/>
    <w:rsid w:val="007174F5"/>
    <w:rsid w:val="007249B1"/>
    <w:rsid w:val="007322A8"/>
    <w:rsid w:val="00737739"/>
    <w:rsid w:val="00740AA4"/>
    <w:rsid w:val="00745891"/>
    <w:rsid w:val="007500D2"/>
    <w:rsid w:val="007528F0"/>
    <w:rsid w:val="00755A4C"/>
    <w:rsid w:val="00774026"/>
    <w:rsid w:val="007762CF"/>
    <w:rsid w:val="007969D7"/>
    <w:rsid w:val="00796F30"/>
    <w:rsid w:val="007A4D80"/>
    <w:rsid w:val="007B27F3"/>
    <w:rsid w:val="007B61E8"/>
    <w:rsid w:val="007D2F93"/>
    <w:rsid w:val="007D65D5"/>
    <w:rsid w:val="007E58EE"/>
    <w:rsid w:val="007F3E0B"/>
    <w:rsid w:val="0080173E"/>
    <w:rsid w:val="00803386"/>
    <w:rsid w:val="008054E4"/>
    <w:rsid w:val="0081267A"/>
    <w:rsid w:val="00822354"/>
    <w:rsid w:val="00824E0B"/>
    <w:rsid w:val="00825B81"/>
    <w:rsid w:val="00831D5D"/>
    <w:rsid w:val="00832E8C"/>
    <w:rsid w:val="00856CB7"/>
    <w:rsid w:val="0086555A"/>
    <w:rsid w:val="00872FEF"/>
    <w:rsid w:val="00875291"/>
    <w:rsid w:val="008810DE"/>
    <w:rsid w:val="00886739"/>
    <w:rsid w:val="00891023"/>
    <w:rsid w:val="00892D67"/>
    <w:rsid w:val="008A14F3"/>
    <w:rsid w:val="008A4E9A"/>
    <w:rsid w:val="008B5CF9"/>
    <w:rsid w:val="008B7766"/>
    <w:rsid w:val="008C6C1F"/>
    <w:rsid w:val="008D399A"/>
    <w:rsid w:val="008D51EA"/>
    <w:rsid w:val="008E0E91"/>
    <w:rsid w:val="008E3040"/>
    <w:rsid w:val="008E37D3"/>
    <w:rsid w:val="008F7198"/>
    <w:rsid w:val="00907B2E"/>
    <w:rsid w:val="009157BB"/>
    <w:rsid w:val="00925F69"/>
    <w:rsid w:val="009308EF"/>
    <w:rsid w:val="009321B5"/>
    <w:rsid w:val="00932698"/>
    <w:rsid w:val="00933680"/>
    <w:rsid w:val="00941899"/>
    <w:rsid w:val="009418AB"/>
    <w:rsid w:val="009526BC"/>
    <w:rsid w:val="009567BC"/>
    <w:rsid w:val="00974F7C"/>
    <w:rsid w:val="00985F8C"/>
    <w:rsid w:val="009920F9"/>
    <w:rsid w:val="00994E80"/>
    <w:rsid w:val="00996FFC"/>
    <w:rsid w:val="009A62F9"/>
    <w:rsid w:val="009A6375"/>
    <w:rsid w:val="009B5EBF"/>
    <w:rsid w:val="009C089F"/>
    <w:rsid w:val="009D5122"/>
    <w:rsid w:val="009D6A1F"/>
    <w:rsid w:val="009E08EF"/>
    <w:rsid w:val="009E0E05"/>
    <w:rsid w:val="009E2634"/>
    <w:rsid w:val="009E447F"/>
    <w:rsid w:val="009F5357"/>
    <w:rsid w:val="00A05599"/>
    <w:rsid w:val="00A0757C"/>
    <w:rsid w:val="00A10932"/>
    <w:rsid w:val="00A12651"/>
    <w:rsid w:val="00A13C75"/>
    <w:rsid w:val="00A16CFF"/>
    <w:rsid w:val="00A17061"/>
    <w:rsid w:val="00A223BF"/>
    <w:rsid w:val="00A24AE8"/>
    <w:rsid w:val="00A259FA"/>
    <w:rsid w:val="00A301F7"/>
    <w:rsid w:val="00A32E55"/>
    <w:rsid w:val="00A44AA0"/>
    <w:rsid w:val="00A52A47"/>
    <w:rsid w:val="00A54A0D"/>
    <w:rsid w:val="00A56A91"/>
    <w:rsid w:val="00A630FF"/>
    <w:rsid w:val="00A646E9"/>
    <w:rsid w:val="00A679A7"/>
    <w:rsid w:val="00A70CC1"/>
    <w:rsid w:val="00A71608"/>
    <w:rsid w:val="00A777C1"/>
    <w:rsid w:val="00A839D0"/>
    <w:rsid w:val="00A84CB5"/>
    <w:rsid w:val="00A929DF"/>
    <w:rsid w:val="00A9325A"/>
    <w:rsid w:val="00A96A5D"/>
    <w:rsid w:val="00AA0344"/>
    <w:rsid w:val="00AA1049"/>
    <w:rsid w:val="00AA1B00"/>
    <w:rsid w:val="00AA7D22"/>
    <w:rsid w:val="00AC0223"/>
    <w:rsid w:val="00AC1527"/>
    <w:rsid w:val="00AC1687"/>
    <w:rsid w:val="00AC3512"/>
    <w:rsid w:val="00AD3F4E"/>
    <w:rsid w:val="00AD435C"/>
    <w:rsid w:val="00AD5C6D"/>
    <w:rsid w:val="00AD7EC3"/>
    <w:rsid w:val="00AE1C57"/>
    <w:rsid w:val="00AE78AD"/>
    <w:rsid w:val="00AF050C"/>
    <w:rsid w:val="00AF2E9B"/>
    <w:rsid w:val="00AF3836"/>
    <w:rsid w:val="00AF3A1F"/>
    <w:rsid w:val="00B074B1"/>
    <w:rsid w:val="00B101DA"/>
    <w:rsid w:val="00B11458"/>
    <w:rsid w:val="00B46B9C"/>
    <w:rsid w:val="00B51538"/>
    <w:rsid w:val="00B558D3"/>
    <w:rsid w:val="00B56181"/>
    <w:rsid w:val="00B60546"/>
    <w:rsid w:val="00B70A82"/>
    <w:rsid w:val="00B723E4"/>
    <w:rsid w:val="00B739AE"/>
    <w:rsid w:val="00B746AD"/>
    <w:rsid w:val="00B755BF"/>
    <w:rsid w:val="00B80158"/>
    <w:rsid w:val="00B826A7"/>
    <w:rsid w:val="00B90100"/>
    <w:rsid w:val="00B91954"/>
    <w:rsid w:val="00BA2EAF"/>
    <w:rsid w:val="00BA53CD"/>
    <w:rsid w:val="00BA78CA"/>
    <w:rsid w:val="00BB2B4E"/>
    <w:rsid w:val="00BB2FE2"/>
    <w:rsid w:val="00BC08DA"/>
    <w:rsid w:val="00BE16D6"/>
    <w:rsid w:val="00BE1E0B"/>
    <w:rsid w:val="00BE58ED"/>
    <w:rsid w:val="00C05EB1"/>
    <w:rsid w:val="00C0788D"/>
    <w:rsid w:val="00C11A37"/>
    <w:rsid w:val="00C21CD5"/>
    <w:rsid w:val="00C2623A"/>
    <w:rsid w:val="00C2631F"/>
    <w:rsid w:val="00C30BCC"/>
    <w:rsid w:val="00C3192B"/>
    <w:rsid w:val="00C34685"/>
    <w:rsid w:val="00C4468D"/>
    <w:rsid w:val="00C47C25"/>
    <w:rsid w:val="00C546EB"/>
    <w:rsid w:val="00C75F79"/>
    <w:rsid w:val="00C8138B"/>
    <w:rsid w:val="00C84710"/>
    <w:rsid w:val="00C8624C"/>
    <w:rsid w:val="00C94C5A"/>
    <w:rsid w:val="00C970DC"/>
    <w:rsid w:val="00CB2E14"/>
    <w:rsid w:val="00CB7F9B"/>
    <w:rsid w:val="00CC0F70"/>
    <w:rsid w:val="00CC7AD4"/>
    <w:rsid w:val="00CF4AA6"/>
    <w:rsid w:val="00D00725"/>
    <w:rsid w:val="00D0658F"/>
    <w:rsid w:val="00D10371"/>
    <w:rsid w:val="00D1223E"/>
    <w:rsid w:val="00D13702"/>
    <w:rsid w:val="00D14D01"/>
    <w:rsid w:val="00D3086B"/>
    <w:rsid w:val="00D34F5E"/>
    <w:rsid w:val="00D3550C"/>
    <w:rsid w:val="00D36C9D"/>
    <w:rsid w:val="00D43224"/>
    <w:rsid w:val="00D45446"/>
    <w:rsid w:val="00D47CC4"/>
    <w:rsid w:val="00D50C78"/>
    <w:rsid w:val="00D51E4E"/>
    <w:rsid w:val="00D52AA9"/>
    <w:rsid w:val="00D6037E"/>
    <w:rsid w:val="00D6275D"/>
    <w:rsid w:val="00D6391D"/>
    <w:rsid w:val="00D72F7B"/>
    <w:rsid w:val="00D7574D"/>
    <w:rsid w:val="00D804BA"/>
    <w:rsid w:val="00D8308E"/>
    <w:rsid w:val="00D8676E"/>
    <w:rsid w:val="00D870A9"/>
    <w:rsid w:val="00D91303"/>
    <w:rsid w:val="00D918D8"/>
    <w:rsid w:val="00D9413B"/>
    <w:rsid w:val="00DB3C9A"/>
    <w:rsid w:val="00DC30E8"/>
    <w:rsid w:val="00DC3998"/>
    <w:rsid w:val="00DC4405"/>
    <w:rsid w:val="00DD023C"/>
    <w:rsid w:val="00DD3BE1"/>
    <w:rsid w:val="00DF2263"/>
    <w:rsid w:val="00DF4C89"/>
    <w:rsid w:val="00E01A70"/>
    <w:rsid w:val="00E02966"/>
    <w:rsid w:val="00E02A83"/>
    <w:rsid w:val="00E03F8A"/>
    <w:rsid w:val="00E046AB"/>
    <w:rsid w:val="00E05B31"/>
    <w:rsid w:val="00E07F98"/>
    <w:rsid w:val="00E24CFB"/>
    <w:rsid w:val="00E27B47"/>
    <w:rsid w:val="00E434AD"/>
    <w:rsid w:val="00E51E3C"/>
    <w:rsid w:val="00E520A5"/>
    <w:rsid w:val="00E55886"/>
    <w:rsid w:val="00E6030C"/>
    <w:rsid w:val="00E6134C"/>
    <w:rsid w:val="00E63A29"/>
    <w:rsid w:val="00E63AD1"/>
    <w:rsid w:val="00E725A5"/>
    <w:rsid w:val="00E75073"/>
    <w:rsid w:val="00E754BF"/>
    <w:rsid w:val="00E77A9F"/>
    <w:rsid w:val="00E803B6"/>
    <w:rsid w:val="00E877E5"/>
    <w:rsid w:val="00E90F96"/>
    <w:rsid w:val="00EA628E"/>
    <w:rsid w:val="00ED6F7D"/>
    <w:rsid w:val="00EE5DE3"/>
    <w:rsid w:val="00EE6114"/>
    <w:rsid w:val="00EE6B6C"/>
    <w:rsid w:val="00EE720C"/>
    <w:rsid w:val="00EF01AF"/>
    <w:rsid w:val="00EF08D0"/>
    <w:rsid w:val="00EF0987"/>
    <w:rsid w:val="00F009B0"/>
    <w:rsid w:val="00F04156"/>
    <w:rsid w:val="00F06775"/>
    <w:rsid w:val="00F12A81"/>
    <w:rsid w:val="00F202CE"/>
    <w:rsid w:val="00F27703"/>
    <w:rsid w:val="00F32AD4"/>
    <w:rsid w:val="00F3556B"/>
    <w:rsid w:val="00F3667F"/>
    <w:rsid w:val="00F41706"/>
    <w:rsid w:val="00F419F5"/>
    <w:rsid w:val="00F429AE"/>
    <w:rsid w:val="00F42E5B"/>
    <w:rsid w:val="00F54BD5"/>
    <w:rsid w:val="00F55244"/>
    <w:rsid w:val="00F55C81"/>
    <w:rsid w:val="00F6355F"/>
    <w:rsid w:val="00F651BD"/>
    <w:rsid w:val="00F71E43"/>
    <w:rsid w:val="00F74362"/>
    <w:rsid w:val="00F80995"/>
    <w:rsid w:val="00F830A4"/>
    <w:rsid w:val="00F84FA3"/>
    <w:rsid w:val="00F91C9C"/>
    <w:rsid w:val="00F95A45"/>
    <w:rsid w:val="00FB43CE"/>
    <w:rsid w:val="00FB5E28"/>
    <w:rsid w:val="00FC12C5"/>
    <w:rsid w:val="00FC4EE2"/>
    <w:rsid w:val="00FD0EDA"/>
    <w:rsid w:val="00FD17FC"/>
    <w:rsid w:val="00FE41E7"/>
    <w:rsid w:val="00FF13D4"/>
    <w:rsid w:val="00FF1732"/>
    <w:rsid w:val="00FF2410"/>
    <w:rsid w:val="00FF2B28"/>
    <w:rsid w:val="00FF6113"/>
    <w:rsid w:val="00FF6D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7D519C7"/>
  <w15:chartTrackingRefBased/>
  <w15:docId w15:val="{5A135E92-D42C-4A48-8778-F6A288D91C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538D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538D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538D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538D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538D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538D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538D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538D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538D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538D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538D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538D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538D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538D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538D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538D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538D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538D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538D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538D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538D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538D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538D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538D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538D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538D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538D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538D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538D6"/>
    <w:rPr>
      <w:b/>
      <w:bCs/>
      <w:smallCaps/>
      <w:color w:val="0F4761" w:themeColor="accent1" w:themeShade="BF"/>
      <w:spacing w:val="5"/>
    </w:rPr>
  </w:style>
  <w:style w:type="paragraph" w:customStyle="1" w:styleId="SupplementaryMaterial">
    <w:name w:val="Supplementary Material"/>
    <w:basedOn w:val="Title"/>
    <w:next w:val="Title"/>
    <w:qFormat/>
    <w:rsid w:val="00DC30E8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0762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535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746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351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014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452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123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126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364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963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912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886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984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663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ti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3</Pages>
  <Words>331</Words>
  <Characters>1888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ryland Baltimroe</Company>
  <LinksUpToDate>false</LinksUpToDate>
  <CharactersWithSpaces>2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, Yujia</dc:creator>
  <cp:keywords/>
  <dc:description/>
  <cp:lastModifiedBy>Li, Yujia</cp:lastModifiedBy>
  <cp:revision>6</cp:revision>
  <dcterms:created xsi:type="dcterms:W3CDTF">2024-04-16T03:36:00Z</dcterms:created>
  <dcterms:modified xsi:type="dcterms:W3CDTF">2024-05-08T19:35:00Z</dcterms:modified>
</cp:coreProperties>
</file>